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51BD8" w14:textId="0680E2C2" w:rsidR="00163E4C" w:rsidRPr="006A007F" w:rsidRDefault="00163E4C">
      <w:pPr>
        <w:spacing w:after="0" w:line="240" w:lineRule="auto"/>
        <w:jc w:val="left"/>
        <w:rPr>
          <w:b/>
          <w:szCs w:val="24"/>
        </w:rPr>
      </w:pPr>
      <w:bookmarkStart w:id="0" w:name="_GoBack"/>
      <w:bookmarkEnd w:id="0"/>
    </w:p>
    <w:p w14:paraId="077C7446" w14:textId="77777777" w:rsidR="00073E2F" w:rsidRPr="006A007F" w:rsidRDefault="00073E2F" w:rsidP="00073E2F">
      <w:pPr>
        <w:spacing w:after="0"/>
        <w:rPr>
          <w:rFonts w:cs="Times New Roman"/>
          <w:b/>
          <w:szCs w:val="24"/>
        </w:rPr>
      </w:pPr>
    </w:p>
    <w:p w14:paraId="4C85453F" w14:textId="77777777" w:rsidR="00073E2F" w:rsidRPr="006A007F" w:rsidRDefault="00073E2F" w:rsidP="00073E2F">
      <w:pPr>
        <w:spacing w:after="0"/>
        <w:jc w:val="left"/>
        <w:rPr>
          <w:bCs/>
          <w:szCs w:val="24"/>
        </w:rPr>
      </w:pPr>
    </w:p>
    <w:tbl>
      <w:tblPr>
        <w:tblpPr w:leftFromText="141" w:rightFromText="141" w:horzAnchor="margin" w:tblpY="7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4190"/>
        <w:gridCol w:w="3937"/>
      </w:tblGrid>
      <w:tr w:rsidR="006A007F" w:rsidRPr="006A007F" w14:paraId="260823FC" w14:textId="77777777" w:rsidTr="006669AA">
        <w:tc>
          <w:tcPr>
            <w:tcW w:w="889" w:type="dxa"/>
            <w:shd w:val="clear" w:color="auto" w:fill="auto"/>
          </w:tcPr>
          <w:p w14:paraId="2FBE54FC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b/>
                <w:szCs w:val="24"/>
              </w:rPr>
            </w:pPr>
            <w:r w:rsidRPr="006A007F">
              <w:rPr>
                <w:b/>
                <w:szCs w:val="24"/>
              </w:rPr>
              <w:t>Gene names</w:t>
            </w:r>
          </w:p>
        </w:tc>
        <w:tc>
          <w:tcPr>
            <w:tcW w:w="4190" w:type="dxa"/>
            <w:shd w:val="clear" w:color="auto" w:fill="auto"/>
          </w:tcPr>
          <w:p w14:paraId="33CF0BE2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b/>
                <w:szCs w:val="24"/>
              </w:rPr>
            </w:pPr>
            <w:r w:rsidRPr="006A007F">
              <w:rPr>
                <w:b/>
                <w:szCs w:val="24"/>
              </w:rPr>
              <w:t>Forward primer (5’-3’)</w:t>
            </w:r>
          </w:p>
        </w:tc>
        <w:tc>
          <w:tcPr>
            <w:tcW w:w="3937" w:type="dxa"/>
            <w:shd w:val="clear" w:color="auto" w:fill="auto"/>
          </w:tcPr>
          <w:p w14:paraId="2907A9C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b/>
                <w:szCs w:val="24"/>
              </w:rPr>
            </w:pPr>
            <w:r w:rsidRPr="006A007F">
              <w:rPr>
                <w:b/>
                <w:szCs w:val="24"/>
              </w:rPr>
              <w:t>Reverse primer (5’-3’)</w:t>
            </w:r>
          </w:p>
        </w:tc>
      </w:tr>
      <w:tr w:rsidR="006A007F" w:rsidRPr="006A007F" w14:paraId="46594EA9" w14:textId="77777777" w:rsidTr="006669AA">
        <w:tc>
          <w:tcPr>
            <w:tcW w:w="889" w:type="dxa"/>
            <w:shd w:val="clear" w:color="auto" w:fill="auto"/>
          </w:tcPr>
          <w:p w14:paraId="2159505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Gapdh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7A6BF29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cagcaatgcatcctgcacc</w:t>
            </w:r>
          </w:p>
        </w:tc>
        <w:tc>
          <w:tcPr>
            <w:tcW w:w="3937" w:type="dxa"/>
            <w:shd w:val="clear" w:color="auto" w:fill="auto"/>
          </w:tcPr>
          <w:p w14:paraId="1A478F8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tggactgtggtcatgagccc</w:t>
            </w:r>
          </w:p>
        </w:tc>
      </w:tr>
      <w:tr w:rsidR="006A007F" w:rsidRPr="006A007F" w14:paraId="6523E3FE" w14:textId="77777777" w:rsidTr="006669AA">
        <w:tc>
          <w:tcPr>
            <w:tcW w:w="889" w:type="dxa"/>
            <w:shd w:val="clear" w:color="auto" w:fill="auto"/>
          </w:tcPr>
          <w:p w14:paraId="6B2B7A7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Atf3</w:t>
            </w:r>
          </w:p>
        </w:tc>
        <w:tc>
          <w:tcPr>
            <w:tcW w:w="4190" w:type="dxa"/>
            <w:shd w:val="clear" w:color="auto" w:fill="auto"/>
          </w:tcPr>
          <w:p w14:paraId="7E061599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CCTCCTGGGTCACTGGTATTTG</w:t>
            </w:r>
          </w:p>
        </w:tc>
        <w:tc>
          <w:tcPr>
            <w:tcW w:w="3937" w:type="dxa"/>
            <w:shd w:val="clear" w:color="auto" w:fill="auto"/>
          </w:tcPr>
          <w:p w14:paraId="4A777DDA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TCTTTCTCGCCGCCTCCTTTTCC</w:t>
            </w:r>
          </w:p>
        </w:tc>
      </w:tr>
      <w:tr w:rsidR="006A007F" w:rsidRPr="006A007F" w14:paraId="4CDE8799" w14:textId="77777777" w:rsidTr="006669AA">
        <w:tc>
          <w:tcPr>
            <w:tcW w:w="889" w:type="dxa"/>
            <w:shd w:val="clear" w:color="auto" w:fill="auto"/>
          </w:tcPr>
          <w:p w14:paraId="2CEE7246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Bdnf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52A2A99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AAAGCCACAATGTTCCACCAG</w:t>
            </w:r>
          </w:p>
        </w:tc>
        <w:tc>
          <w:tcPr>
            <w:tcW w:w="3937" w:type="dxa"/>
            <w:shd w:val="clear" w:color="auto" w:fill="auto"/>
          </w:tcPr>
          <w:p w14:paraId="4550EE9B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ATGTCGTCGTCAGACCTCTCG</w:t>
            </w:r>
          </w:p>
        </w:tc>
      </w:tr>
      <w:tr w:rsidR="006A007F" w:rsidRPr="006A007F" w14:paraId="71FBC72C" w14:textId="77777777" w:rsidTr="006669AA">
        <w:tc>
          <w:tcPr>
            <w:tcW w:w="889" w:type="dxa"/>
            <w:shd w:val="clear" w:color="auto" w:fill="auto"/>
          </w:tcPr>
          <w:p w14:paraId="1004E9E0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Ccl2</w:t>
            </w:r>
          </w:p>
        </w:tc>
        <w:tc>
          <w:tcPr>
            <w:tcW w:w="4190" w:type="dxa"/>
            <w:shd w:val="clear" w:color="auto" w:fill="auto"/>
          </w:tcPr>
          <w:p w14:paraId="278D026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CTCAGCCAGATGCAGTTA</w:t>
            </w:r>
          </w:p>
        </w:tc>
        <w:tc>
          <w:tcPr>
            <w:tcW w:w="3937" w:type="dxa"/>
            <w:shd w:val="clear" w:color="auto" w:fill="auto"/>
          </w:tcPr>
          <w:p w14:paraId="67A2F772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TGCTGCTGGTGATCCTCTT</w:t>
            </w:r>
          </w:p>
        </w:tc>
      </w:tr>
      <w:tr w:rsidR="006A007F" w:rsidRPr="006A007F" w14:paraId="6F6F3132" w14:textId="77777777" w:rsidTr="006669AA">
        <w:tc>
          <w:tcPr>
            <w:tcW w:w="889" w:type="dxa"/>
            <w:shd w:val="clear" w:color="auto" w:fill="auto"/>
          </w:tcPr>
          <w:p w14:paraId="6314DF5D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Cd68</w:t>
            </w:r>
          </w:p>
        </w:tc>
        <w:tc>
          <w:tcPr>
            <w:tcW w:w="4190" w:type="dxa"/>
            <w:shd w:val="clear" w:color="auto" w:fill="auto"/>
          </w:tcPr>
          <w:p w14:paraId="32C9E0B5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CCTACATCAGAGCCCGAGTACAG</w:t>
            </w:r>
          </w:p>
        </w:tc>
        <w:tc>
          <w:tcPr>
            <w:tcW w:w="3937" w:type="dxa"/>
            <w:shd w:val="clear" w:color="auto" w:fill="auto"/>
          </w:tcPr>
          <w:p w14:paraId="05BE4524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TCTGCGCCATGAATGTCCACTG</w:t>
            </w:r>
          </w:p>
        </w:tc>
      </w:tr>
      <w:tr w:rsidR="006A007F" w:rsidRPr="006A007F" w14:paraId="40A32D44" w14:textId="77777777" w:rsidTr="006669AA">
        <w:tc>
          <w:tcPr>
            <w:tcW w:w="889" w:type="dxa"/>
            <w:shd w:val="clear" w:color="auto" w:fill="auto"/>
          </w:tcPr>
          <w:p w14:paraId="17BF3112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Cntf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1CCA343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TCTGTAGCCGCTCTATCTG</w:t>
            </w:r>
          </w:p>
        </w:tc>
        <w:tc>
          <w:tcPr>
            <w:tcW w:w="3937" w:type="dxa"/>
            <w:shd w:val="clear" w:color="auto" w:fill="auto"/>
          </w:tcPr>
          <w:p w14:paraId="1441F00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TACACCATCCACTGAGTC</w:t>
            </w:r>
          </w:p>
        </w:tc>
      </w:tr>
      <w:tr w:rsidR="006A007F" w:rsidRPr="006A007F" w14:paraId="2765461C" w14:textId="77777777" w:rsidTr="006669AA">
        <w:tc>
          <w:tcPr>
            <w:tcW w:w="889" w:type="dxa"/>
            <w:shd w:val="clear" w:color="auto" w:fill="auto"/>
          </w:tcPr>
          <w:p w14:paraId="4F0C5DEC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Csf1</w:t>
            </w:r>
          </w:p>
        </w:tc>
        <w:tc>
          <w:tcPr>
            <w:tcW w:w="4190" w:type="dxa"/>
            <w:shd w:val="clear" w:color="auto" w:fill="auto"/>
          </w:tcPr>
          <w:p w14:paraId="287C06D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CTCCAGGAACTCTCCAATA</w:t>
            </w:r>
          </w:p>
        </w:tc>
        <w:tc>
          <w:tcPr>
            <w:tcW w:w="3937" w:type="dxa"/>
            <w:shd w:val="clear" w:color="auto" w:fill="auto"/>
          </w:tcPr>
          <w:p w14:paraId="39204E36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CTTGATCTTCTCCAGCAGC</w:t>
            </w:r>
          </w:p>
        </w:tc>
      </w:tr>
      <w:tr w:rsidR="006A007F" w:rsidRPr="006A007F" w14:paraId="33977372" w14:textId="77777777" w:rsidTr="006669AA">
        <w:tc>
          <w:tcPr>
            <w:tcW w:w="889" w:type="dxa"/>
            <w:shd w:val="clear" w:color="auto" w:fill="auto"/>
          </w:tcPr>
          <w:p w14:paraId="733F6780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Edg1</w:t>
            </w:r>
          </w:p>
        </w:tc>
        <w:tc>
          <w:tcPr>
            <w:tcW w:w="4190" w:type="dxa"/>
            <w:shd w:val="clear" w:color="auto" w:fill="auto"/>
          </w:tcPr>
          <w:p w14:paraId="627296B4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TCAGGGAACTTTGCGAGTGA</w:t>
            </w:r>
          </w:p>
        </w:tc>
        <w:tc>
          <w:tcPr>
            <w:tcW w:w="3937" w:type="dxa"/>
            <w:shd w:val="clear" w:color="auto" w:fill="auto"/>
          </w:tcPr>
          <w:p w14:paraId="610C654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AACAGCAGCCTCGCTCAAG</w:t>
            </w:r>
          </w:p>
        </w:tc>
      </w:tr>
      <w:tr w:rsidR="006A007F" w:rsidRPr="006A007F" w14:paraId="3D92878D" w14:textId="77777777" w:rsidTr="006669AA">
        <w:tc>
          <w:tcPr>
            <w:tcW w:w="889" w:type="dxa"/>
            <w:shd w:val="clear" w:color="auto" w:fill="auto"/>
          </w:tcPr>
          <w:p w14:paraId="5434BDE5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Edg5</w:t>
            </w:r>
          </w:p>
        </w:tc>
        <w:tc>
          <w:tcPr>
            <w:tcW w:w="4190" w:type="dxa"/>
            <w:shd w:val="clear" w:color="auto" w:fill="auto"/>
          </w:tcPr>
          <w:p w14:paraId="0665E019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  <w:lang w:val="de-DE"/>
              </w:rPr>
              <w:t>CATCGCCATCGAGAGACAAG</w:t>
            </w:r>
          </w:p>
        </w:tc>
        <w:tc>
          <w:tcPr>
            <w:tcW w:w="3937" w:type="dxa"/>
            <w:shd w:val="clear" w:color="auto" w:fill="auto"/>
          </w:tcPr>
          <w:p w14:paraId="0D52D3C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  <w:lang w:val="de-DE"/>
              </w:rPr>
              <w:t>TCAGACAATTCCAGCCCAGG</w:t>
            </w:r>
          </w:p>
        </w:tc>
      </w:tr>
      <w:tr w:rsidR="006A007F" w:rsidRPr="006A007F" w14:paraId="784015E4" w14:textId="77777777" w:rsidTr="006669AA">
        <w:tc>
          <w:tcPr>
            <w:tcW w:w="889" w:type="dxa"/>
            <w:shd w:val="clear" w:color="auto" w:fill="auto"/>
          </w:tcPr>
          <w:p w14:paraId="3967106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Gap43</w:t>
            </w:r>
          </w:p>
        </w:tc>
        <w:tc>
          <w:tcPr>
            <w:tcW w:w="4190" w:type="dxa"/>
            <w:shd w:val="clear" w:color="auto" w:fill="auto"/>
          </w:tcPr>
          <w:p w14:paraId="41ED13A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GCTGTCACTGATGCTGCT</w:t>
            </w:r>
          </w:p>
        </w:tc>
        <w:tc>
          <w:tcPr>
            <w:tcW w:w="3937" w:type="dxa"/>
            <w:shd w:val="clear" w:color="auto" w:fill="auto"/>
          </w:tcPr>
          <w:p w14:paraId="3F173459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CTTCGTCTACAGCGTCTT</w:t>
            </w:r>
          </w:p>
        </w:tc>
      </w:tr>
      <w:tr w:rsidR="006A007F" w:rsidRPr="006A007F" w14:paraId="56FC3DFF" w14:textId="77777777" w:rsidTr="006669AA">
        <w:tc>
          <w:tcPr>
            <w:tcW w:w="889" w:type="dxa"/>
            <w:shd w:val="clear" w:color="auto" w:fill="auto"/>
          </w:tcPr>
          <w:p w14:paraId="4D94CAA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Gfap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603062FB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CACCAAACTGGCTGATGTCTAC</w:t>
            </w:r>
          </w:p>
        </w:tc>
        <w:tc>
          <w:tcPr>
            <w:tcW w:w="3937" w:type="dxa"/>
            <w:shd w:val="clear" w:color="auto" w:fill="auto"/>
          </w:tcPr>
          <w:p w14:paraId="3B5214F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TCTCTCCAAATCCACACGAGC</w:t>
            </w:r>
          </w:p>
        </w:tc>
      </w:tr>
      <w:tr w:rsidR="006A007F" w:rsidRPr="006A007F" w14:paraId="2215F99A" w14:textId="77777777" w:rsidTr="006669AA">
        <w:tc>
          <w:tcPr>
            <w:tcW w:w="889" w:type="dxa"/>
            <w:shd w:val="clear" w:color="auto" w:fill="auto"/>
          </w:tcPr>
          <w:p w14:paraId="25E344CB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Il6</w:t>
            </w:r>
          </w:p>
        </w:tc>
        <w:tc>
          <w:tcPr>
            <w:tcW w:w="4190" w:type="dxa"/>
            <w:shd w:val="clear" w:color="auto" w:fill="auto"/>
          </w:tcPr>
          <w:p w14:paraId="1AD2DB7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CCGCTATGAAGTTCCTCTC</w:t>
            </w:r>
          </w:p>
        </w:tc>
        <w:tc>
          <w:tcPr>
            <w:tcW w:w="3937" w:type="dxa"/>
            <w:shd w:val="clear" w:color="auto" w:fill="auto"/>
          </w:tcPr>
          <w:p w14:paraId="263A352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TCCGACTTGTGAAGTGGTA</w:t>
            </w:r>
          </w:p>
        </w:tc>
      </w:tr>
      <w:tr w:rsidR="006A007F" w:rsidRPr="006A007F" w14:paraId="218F89CE" w14:textId="77777777" w:rsidTr="006669AA">
        <w:tc>
          <w:tcPr>
            <w:tcW w:w="889" w:type="dxa"/>
            <w:shd w:val="clear" w:color="auto" w:fill="auto"/>
          </w:tcPr>
          <w:p w14:paraId="40155A05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Il1b</w:t>
            </w:r>
          </w:p>
        </w:tc>
        <w:tc>
          <w:tcPr>
            <w:tcW w:w="4190" w:type="dxa"/>
            <w:shd w:val="clear" w:color="auto" w:fill="auto"/>
          </w:tcPr>
          <w:p w14:paraId="0E2B39D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CTATGGCAACTGTTCCTGA</w:t>
            </w:r>
          </w:p>
        </w:tc>
        <w:tc>
          <w:tcPr>
            <w:tcW w:w="3937" w:type="dxa"/>
            <w:shd w:val="clear" w:color="auto" w:fill="auto"/>
          </w:tcPr>
          <w:p w14:paraId="2B561C7C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ATGTGCTGCTGCGAGATT</w:t>
            </w:r>
          </w:p>
        </w:tc>
      </w:tr>
      <w:tr w:rsidR="006A007F" w:rsidRPr="006A007F" w14:paraId="7C8346E3" w14:textId="77777777" w:rsidTr="006669AA">
        <w:tc>
          <w:tcPr>
            <w:tcW w:w="889" w:type="dxa"/>
            <w:shd w:val="clear" w:color="auto" w:fill="auto"/>
          </w:tcPr>
          <w:p w14:paraId="1AA665A0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Lif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7C95710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ATGCCACCTGTGCCATACG</w:t>
            </w:r>
          </w:p>
        </w:tc>
        <w:tc>
          <w:tcPr>
            <w:tcW w:w="3937" w:type="dxa"/>
            <w:shd w:val="clear" w:color="auto" w:fill="auto"/>
          </w:tcPr>
          <w:p w14:paraId="0C1E2BC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AACTTGGTCTTCTCTGTCCCG</w:t>
            </w:r>
          </w:p>
        </w:tc>
      </w:tr>
      <w:tr w:rsidR="006A007F" w:rsidRPr="006A007F" w14:paraId="33C5DF10" w14:textId="77777777" w:rsidTr="006669AA">
        <w:tc>
          <w:tcPr>
            <w:tcW w:w="889" w:type="dxa"/>
            <w:shd w:val="clear" w:color="auto" w:fill="auto"/>
          </w:tcPr>
          <w:p w14:paraId="5343767D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Mbp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5E25755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ACACACGAGAACTACCCA</w:t>
            </w:r>
          </w:p>
        </w:tc>
        <w:tc>
          <w:tcPr>
            <w:tcW w:w="3937" w:type="dxa"/>
            <w:shd w:val="clear" w:color="auto" w:fill="auto"/>
          </w:tcPr>
          <w:p w14:paraId="5E13AC4D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TGTTCGAGGTGTCACAA</w:t>
            </w:r>
          </w:p>
        </w:tc>
      </w:tr>
      <w:tr w:rsidR="006A007F" w:rsidRPr="006A007F" w14:paraId="21A44DD3" w14:textId="77777777" w:rsidTr="006669AA">
        <w:tc>
          <w:tcPr>
            <w:tcW w:w="889" w:type="dxa"/>
            <w:shd w:val="clear" w:color="auto" w:fill="auto"/>
          </w:tcPr>
          <w:p w14:paraId="490B418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Plp1</w:t>
            </w:r>
          </w:p>
        </w:tc>
        <w:tc>
          <w:tcPr>
            <w:tcW w:w="4190" w:type="dxa"/>
            <w:shd w:val="clear" w:color="auto" w:fill="auto"/>
          </w:tcPr>
          <w:p w14:paraId="4FDDB44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tcagtctattgccttccctagc</w:t>
            </w:r>
          </w:p>
        </w:tc>
        <w:tc>
          <w:tcPr>
            <w:tcW w:w="3937" w:type="dxa"/>
            <w:shd w:val="clear" w:color="auto" w:fill="auto"/>
          </w:tcPr>
          <w:p w14:paraId="0759F8A4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agcattccatgggagaacac</w:t>
            </w:r>
          </w:p>
        </w:tc>
      </w:tr>
      <w:tr w:rsidR="006A007F" w:rsidRPr="006A007F" w14:paraId="7E030C41" w14:textId="77777777" w:rsidTr="006669AA">
        <w:tc>
          <w:tcPr>
            <w:tcW w:w="889" w:type="dxa"/>
            <w:shd w:val="clear" w:color="auto" w:fill="auto"/>
          </w:tcPr>
          <w:p w14:paraId="374A4B8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Rtn4</w:t>
            </w:r>
          </w:p>
        </w:tc>
        <w:tc>
          <w:tcPr>
            <w:tcW w:w="4190" w:type="dxa"/>
            <w:shd w:val="clear" w:color="auto" w:fill="auto"/>
          </w:tcPr>
          <w:p w14:paraId="383F6204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cagtggatgagaccctttttg</w:t>
            </w:r>
          </w:p>
        </w:tc>
        <w:tc>
          <w:tcPr>
            <w:tcW w:w="3937" w:type="dxa"/>
            <w:shd w:val="clear" w:color="auto" w:fill="auto"/>
          </w:tcPr>
          <w:p w14:paraId="729FF83C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gctgctccttcaaatccataa</w:t>
            </w:r>
          </w:p>
        </w:tc>
      </w:tr>
      <w:tr w:rsidR="006A007F" w:rsidRPr="006A007F" w14:paraId="1298A0D3" w14:textId="77777777" w:rsidTr="006669AA">
        <w:tc>
          <w:tcPr>
            <w:tcW w:w="889" w:type="dxa"/>
            <w:shd w:val="clear" w:color="auto" w:fill="auto"/>
          </w:tcPr>
          <w:p w14:paraId="55FA208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Rtn4r</w:t>
            </w:r>
          </w:p>
        </w:tc>
        <w:tc>
          <w:tcPr>
            <w:tcW w:w="4190" w:type="dxa"/>
            <w:shd w:val="clear" w:color="auto" w:fill="auto"/>
          </w:tcPr>
          <w:p w14:paraId="77BFED0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TCGACCCCGAAGATGAAG</w:t>
            </w:r>
          </w:p>
        </w:tc>
        <w:tc>
          <w:tcPr>
            <w:tcW w:w="3937" w:type="dxa"/>
            <w:shd w:val="clear" w:color="auto" w:fill="auto"/>
          </w:tcPr>
          <w:p w14:paraId="18F5390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GTAGCACACACAAGCACCAG</w:t>
            </w:r>
          </w:p>
        </w:tc>
      </w:tr>
      <w:tr w:rsidR="006A007F" w:rsidRPr="006A007F" w14:paraId="558355C8" w14:textId="77777777" w:rsidTr="006669AA">
        <w:tc>
          <w:tcPr>
            <w:tcW w:w="889" w:type="dxa"/>
            <w:shd w:val="clear" w:color="auto" w:fill="auto"/>
          </w:tcPr>
          <w:p w14:paraId="045E80B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Sphk1</w:t>
            </w:r>
          </w:p>
        </w:tc>
        <w:tc>
          <w:tcPr>
            <w:tcW w:w="4190" w:type="dxa"/>
            <w:shd w:val="clear" w:color="auto" w:fill="auto"/>
          </w:tcPr>
          <w:p w14:paraId="387DB47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TACTCACCGAACGGAAGAAC</w:t>
            </w:r>
          </w:p>
        </w:tc>
        <w:tc>
          <w:tcPr>
            <w:tcW w:w="3937" w:type="dxa"/>
            <w:shd w:val="clear" w:color="auto" w:fill="auto"/>
          </w:tcPr>
          <w:p w14:paraId="49802E7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  <w:lang w:val="en-US"/>
              </w:rPr>
              <w:t>ATTAGCCCATTCACCACCTC</w:t>
            </w:r>
          </w:p>
        </w:tc>
      </w:tr>
      <w:tr w:rsidR="006A007F" w:rsidRPr="006A007F" w14:paraId="6158711E" w14:textId="77777777" w:rsidTr="006669AA">
        <w:tc>
          <w:tcPr>
            <w:tcW w:w="889" w:type="dxa"/>
            <w:shd w:val="clear" w:color="auto" w:fill="auto"/>
          </w:tcPr>
          <w:p w14:paraId="2A7ECF9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Sphk2</w:t>
            </w:r>
          </w:p>
        </w:tc>
        <w:tc>
          <w:tcPr>
            <w:tcW w:w="4190" w:type="dxa"/>
            <w:shd w:val="clear" w:color="auto" w:fill="auto"/>
          </w:tcPr>
          <w:p w14:paraId="5DEED04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GCTTTACGAGGTGCTGAATG</w:t>
            </w:r>
          </w:p>
        </w:tc>
        <w:tc>
          <w:tcPr>
            <w:tcW w:w="3937" w:type="dxa"/>
            <w:shd w:val="clear" w:color="auto" w:fill="auto"/>
          </w:tcPr>
          <w:p w14:paraId="2DBA5B9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caps/>
                <w:szCs w:val="24"/>
              </w:rPr>
              <w:t>AGAAGCGAGCAGTTGAG</w:t>
            </w:r>
          </w:p>
        </w:tc>
      </w:tr>
      <w:tr w:rsidR="006A007F" w:rsidRPr="006A007F" w14:paraId="7A2F65FC" w14:textId="77777777" w:rsidTr="006669AA">
        <w:tc>
          <w:tcPr>
            <w:tcW w:w="889" w:type="dxa"/>
            <w:shd w:val="clear" w:color="auto" w:fill="auto"/>
          </w:tcPr>
          <w:p w14:paraId="18F86DC2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Sprr1a</w:t>
            </w:r>
          </w:p>
        </w:tc>
        <w:tc>
          <w:tcPr>
            <w:tcW w:w="4190" w:type="dxa"/>
            <w:shd w:val="clear" w:color="auto" w:fill="auto"/>
          </w:tcPr>
          <w:p w14:paraId="0D97677F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AACCTGCTCTTCTCTGAGT</w:t>
            </w:r>
          </w:p>
        </w:tc>
        <w:tc>
          <w:tcPr>
            <w:tcW w:w="3937" w:type="dxa"/>
            <w:shd w:val="clear" w:color="auto" w:fill="auto"/>
          </w:tcPr>
          <w:p w14:paraId="046A399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AGCTGAGGAGGTACAGTG</w:t>
            </w:r>
          </w:p>
        </w:tc>
      </w:tr>
      <w:tr w:rsidR="006A007F" w:rsidRPr="006A007F" w14:paraId="6D4FF376" w14:textId="77777777" w:rsidTr="006669AA">
        <w:tc>
          <w:tcPr>
            <w:tcW w:w="889" w:type="dxa"/>
            <w:shd w:val="clear" w:color="auto" w:fill="auto"/>
          </w:tcPr>
          <w:p w14:paraId="07686D7C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Stat3</w:t>
            </w:r>
          </w:p>
        </w:tc>
        <w:tc>
          <w:tcPr>
            <w:tcW w:w="4190" w:type="dxa"/>
            <w:shd w:val="clear" w:color="auto" w:fill="auto"/>
          </w:tcPr>
          <w:p w14:paraId="4C3CE81E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AAAACCCTCAAGAGCCAAGG</w:t>
            </w:r>
          </w:p>
        </w:tc>
        <w:tc>
          <w:tcPr>
            <w:tcW w:w="3937" w:type="dxa"/>
            <w:shd w:val="clear" w:color="auto" w:fill="auto"/>
          </w:tcPr>
          <w:p w14:paraId="57A197F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CACTCACAATGCTTCTCCGC</w:t>
            </w:r>
          </w:p>
        </w:tc>
      </w:tr>
      <w:tr w:rsidR="006A007F" w:rsidRPr="006A007F" w14:paraId="56C1FBEC" w14:textId="77777777" w:rsidTr="006669AA">
        <w:tc>
          <w:tcPr>
            <w:tcW w:w="889" w:type="dxa"/>
            <w:shd w:val="clear" w:color="auto" w:fill="auto"/>
          </w:tcPr>
          <w:p w14:paraId="2F3BE510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proofErr w:type="spellStart"/>
            <w:r w:rsidRPr="006A007F">
              <w:rPr>
                <w:i/>
                <w:szCs w:val="24"/>
              </w:rPr>
              <w:t>Tnf</w:t>
            </w:r>
            <w:proofErr w:type="spellEnd"/>
          </w:p>
        </w:tc>
        <w:tc>
          <w:tcPr>
            <w:tcW w:w="4190" w:type="dxa"/>
            <w:shd w:val="clear" w:color="auto" w:fill="auto"/>
          </w:tcPr>
          <w:p w14:paraId="27CF5F92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CCACGCTCTTCTGTCTACTGA</w:t>
            </w:r>
          </w:p>
        </w:tc>
        <w:tc>
          <w:tcPr>
            <w:tcW w:w="3937" w:type="dxa"/>
            <w:shd w:val="clear" w:color="auto" w:fill="auto"/>
          </w:tcPr>
          <w:p w14:paraId="599225D3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CCATAGAACTGATGAGAGG</w:t>
            </w:r>
          </w:p>
        </w:tc>
      </w:tr>
      <w:tr w:rsidR="006A007F" w:rsidRPr="006A007F" w14:paraId="16E77536" w14:textId="77777777" w:rsidTr="006669AA">
        <w:tc>
          <w:tcPr>
            <w:tcW w:w="889" w:type="dxa"/>
            <w:shd w:val="clear" w:color="auto" w:fill="auto"/>
          </w:tcPr>
          <w:p w14:paraId="6AEA78A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Tubb3</w:t>
            </w:r>
          </w:p>
        </w:tc>
        <w:tc>
          <w:tcPr>
            <w:tcW w:w="4190" w:type="dxa"/>
            <w:shd w:val="clear" w:color="auto" w:fill="auto"/>
          </w:tcPr>
          <w:p w14:paraId="4022A7E8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GGCCTCCTCTCACAAGTATG</w:t>
            </w:r>
          </w:p>
        </w:tc>
        <w:tc>
          <w:tcPr>
            <w:tcW w:w="3937" w:type="dxa"/>
            <w:shd w:val="clear" w:color="auto" w:fill="auto"/>
          </w:tcPr>
          <w:p w14:paraId="0C904D05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TGCCAGCACCACTCTGAC</w:t>
            </w:r>
          </w:p>
        </w:tc>
      </w:tr>
      <w:tr w:rsidR="006A007F" w:rsidRPr="006A007F" w14:paraId="3B7A01D7" w14:textId="77777777" w:rsidTr="006669AA">
        <w:tc>
          <w:tcPr>
            <w:tcW w:w="889" w:type="dxa"/>
            <w:shd w:val="clear" w:color="auto" w:fill="auto"/>
          </w:tcPr>
          <w:p w14:paraId="48885B87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i/>
                <w:szCs w:val="24"/>
              </w:rPr>
            </w:pPr>
            <w:r w:rsidRPr="006A007F">
              <w:rPr>
                <w:i/>
                <w:szCs w:val="24"/>
              </w:rPr>
              <w:t>Vim</w:t>
            </w:r>
          </w:p>
        </w:tc>
        <w:tc>
          <w:tcPr>
            <w:tcW w:w="4190" w:type="dxa"/>
            <w:shd w:val="clear" w:color="auto" w:fill="auto"/>
          </w:tcPr>
          <w:p w14:paraId="322C2BC0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ACAGGAAGCTGCTGGAAGG</w:t>
            </w:r>
          </w:p>
        </w:tc>
        <w:tc>
          <w:tcPr>
            <w:tcW w:w="3937" w:type="dxa"/>
            <w:shd w:val="clear" w:color="auto" w:fill="auto"/>
          </w:tcPr>
          <w:p w14:paraId="63973931" w14:textId="77777777" w:rsidR="00073E2F" w:rsidRPr="006A007F" w:rsidRDefault="00073E2F" w:rsidP="006669AA">
            <w:pPr>
              <w:spacing w:after="120" w:line="240" w:lineRule="auto"/>
              <w:jc w:val="center"/>
              <w:rPr>
                <w:szCs w:val="24"/>
              </w:rPr>
            </w:pPr>
            <w:r w:rsidRPr="006A007F">
              <w:rPr>
                <w:szCs w:val="24"/>
              </w:rPr>
              <w:t>TGGGTGTCAACCAGAGGAA</w:t>
            </w:r>
          </w:p>
        </w:tc>
      </w:tr>
    </w:tbl>
    <w:p w14:paraId="3B60E666" w14:textId="1B939E71" w:rsidR="00073E2F" w:rsidRPr="006A007F" w:rsidRDefault="00073E2F" w:rsidP="009E7BE8">
      <w:pPr>
        <w:rPr>
          <w:b/>
          <w:szCs w:val="24"/>
        </w:rPr>
      </w:pPr>
      <w:r w:rsidRPr="006A007F">
        <w:rPr>
          <w:b/>
        </w:rPr>
        <w:t>Supplementary table</w:t>
      </w:r>
      <w:r w:rsidRPr="006A007F">
        <w:rPr>
          <w:b/>
          <w:szCs w:val="24"/>
        </w:rPr>
        <w:t xml:space="preserve"> 2 – Primer pair sequences</w:t>
      </w:r>
    </w:p>
    <w:sectPr w:rsidR="00073E2F" w:rsidRPr="006A007F" w:rsidSect="00C501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94DF1" w14:textId="77777777" w:rsidR="000154FF" w:rsidRDefault="000154FF" w:rsidP="0074665F">
      <w:pPr>
        <w:spacing w:after="0" w:line="240" w:lineRule="auto"/>
      </w:pPr>
      <w:r>
        <w:separator/>
      </w:r>
    </w:p>
  </w:endnote>
  <w:endnote w:type="continuationSeparator" w:id="0">
    <w:p w14:paraId="59D3A0A8" w14:textId="77777777" w:rsidR="000154FF" w:rsidRDefault="000154FF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0A09A373" w:rsidR="002A0C4C" w:rsidRDefault="002A0C4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6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DD127D" w14:textId="77777777" w:rsidR="002A0C4C" w:rsidRDefault="002A0C4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76F35" w14:textId="77777777" w:rsidR="000154FF" w:rsidRDefault="000154FF" w:rsidP="0074665F">
      <w:pPr>
        <w:spacing w:after="0" w:line="240" w:lineRule="auto"/>
      </w:pPr>
      <w:r>
        <w:separator/>
      </w:r>
    </w:p>
  </w:footnote>
  <w:footnote w:type="continuationSeparator" w:id="0">
    <w:p w14:paraId="4DD37BD8" w14:textId="77777777" w:rsidR="000154FF" w:rsidRDefault="000154FF" w:rsidP="00746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hideSpellingErrors/>
  <w:hideGrammaticalErrors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3B7B"/>
    <w:rsid w:val="00000A9A"/>
    <w:rsid w:val="000106A1"/>
    <w:rsid w:val="000130DE"/>
    <w:rsid w:val="00014B47"/>
    <w:rsid w:val="00014FDF"/>
    <w:rsid w:val="00015310"/>
    <w:rsid w:val="000154FF"/>
    <w:rsid w:val="000174C5"/>
    <w:rsid w:val="00020610"/>
    <w:rsid w:val="0002099B"/>
    <w:rsid w:val="00021C57"/>
    <w:rsid w:val="00022752"/>
    <w:rsid w:val="000259A7"/>
    <w:rsid w:val="000261CA"/>
    <w:rsid w:val="000262A6"/>
    <w:rsid w:val="0002642C"/>
    <w:rsid w:val="000267A9"/>
    <w:rsid w:val="00033E09"/>
    <w:rsid w:val="00035B21"/>
    <w:rsid w:val="00036CC4"/>
    <w:rsid w:val="00036D56"/>
    <w:rsid w:val="00041D0B"/>
    <w:rsid w:val="000474C8"/>
    <w:rsid w:val="000611A7"/>
    <w:rsid w:val="00065604"/>
    <w:rsid w:val="0006636A"/>
    <w:rsid w:val="000679A3"/>
    <w:rsid w:val="00072CED"/>
    <w:rsid w:val="00073054"/>
    <w:rsid w:val="00073E2F"/>
    <w:rsid w:val="00077BFF"/>
    <w:rsid w:val="00081962"/>
    <w:rsid w:val="00083AEF"/>
    <w:rsid w:val="000844C7"/>
    <w:rsid w:val="00085A01"/>
    <w:rsid w:val="00087707"/>
    <w:rsid w:val="00090A66"/>
    <w:rsid w:val="0009166A"/>
    <w:rsid w:val="000923EC"/>
    <w:rsid w:val="000929B2"/>
    <w:rsid w:val="00094909"/>
    <w:rsid w:val="00094BEA"/>
    <w:rsid w:val="000A2373"/>
    <w:rsid w:val="000A6428"/>
    <w:rsid w:val="000B0754"/>
    <w:rsid w:val="000B11AA"/>
    <w:rsid w:val="000B53AD"/>
    <w:rsid w:val="000B6225"/>
    <w:rsid w:val="000B6EB9"/>
    <w:rsid w:val="000C145F"/>
    <w:rsid w:val="000C291E"/>
    <w:rsid w:val="000C5403"/>
    <w:rsid w:val="000D552E"/>
    <w:rsid w:val="000E0D31"/>
    <w:rsid w:val="000E25C0"/>
    <w:rsid w:val="000E3EF9"/>
    <w:rsid w:val="000E56B2"/>
    <w:rsid w:val="000F445E"/>
    <w:rsid w:val="001004CA"/>
    <w:rsid w:val="00101595"/>
    <w:rsid w:val="001024FF"/>
    <w:rsid w:val="0010337C"/>
    <w:rsid w:val="00105EE1"/>
    <w:rsid w:val="00107DA5"/>
    <w:rsid w:val="00114C02"/>
    <w:rsid w:val="0012177B"/>
    <w:rsid w:val="00123AD8"/>
    <w:rsid w:val="00125C50"/>
    <w:rsid w:val="00126345"/>
    <w:rsid w:val="0013193D"/>
    <w:rsid w:val="00132DCA"/>
    <w:rsid w:val="00133D0F"/>
    <w:rsid w:val="00147F64"/>
    <w:rsid w:val="0015086B"/>
    <w:rsid w:val="00151267"/>
    <w:rsid w:val="00153F7E"/>
    <w:rsid w:val="001544DE"/>
    <w:rsid w:val="00156BE0"/>
    <w:rsid w:val="001575B0"/>
    <w:rsid w:val="00163E4C"/>
    <w:rsid w:val="0016418F"/>
    <w:rsid w:val="001664A8"/>
    <w:rsid w:val="001670F5"/>
    <w:rsid w:val="00171C75"/>
    <w:rsid w:val="00172357"/>
    <w:rsid w:val="001739CB"/>
    <w:rsid w:val="00183B42"/>
    <w:rsid w:val="00184B62"/>
    <w:rsid w:val="001871BE"/>
    <w:rsid w:val="00187CBF"/>
    <w:rsid w:val="00190953"/>
    <w:rsid w:val="001925A9"/>
    <w:rsid w:val="0019433B"/>
    <w:rsid w:val="00194DDD"/>
    <w:rsid w:val="001969C4"/>
    <w:rsid w:val="001A39FA"/>
    <w:rsid w:val="001A4B0D"/>
    <w:rsid w:val="001A4BEB"/>
    <w:rsid w:val="001B012C"/>
    <w:rsid w:val="001B34F0"/>
    <w:rsid w:val="001B3EBB"/>
    <w:rsid w:val="001B45FB"/>
    <w:rsid w:val="001B6795"/>
    <w:rsid w:val="001C3903"/>
    <w:rsid w:val="001C78A3"/>
    <w:rsid w:val="001C7B16"/>
    <w:rsid w:val="001D56A6"/>
    <w:rsid w:val="001D5CE9"/>
    <w:rsid w:val="001D6D22"/>
    <w:rsid w:val="001E090F"/>
    <w:rsid w:val="001E1249"/>
    <w:rsid w:val="001E1D29"/>
    <w:rsid w:val="001E371A"/>
    <w:rsid w:val="001E5560"/>
    <w:rsid w:val="001F2355"/>
    <w:rsid w:val="001F39CC"/>
    <w:rsid w:val="001F5F5B"/>
    <w:rsid w:val="001F65EE"/>
    <w:rsid w:val="001F6692"/>
    <w:rsid w:val="0020170C"/>
    <w:rsid w:val="002042FC"/>
    <w:rsid w:val="0020555F"/>
    <w:rsid w:val="00206383"/>
    <w:rsid w:val="002076F8"/>
    <w:rsid w:val="00212CA1"/>
    <w:rsid w:val="00213BC2"/>
    <w:rsid w:val="00214AFB"/>
    <w:rsid w:val="002163DE"/>
    <w:rsid w:val="002204F1"/>
    <w:rsid w:val="0022230E"/>
    <w:rsid w:val="0022512C"/>
    <w:rsid w:val="0022573C"/>
    <w:rsid w:val="002339F3"/>
    <w:rsid w:val="002346E4"/>
    <w:rsid w:val="002368FF"/>
    <w:rsid w:val="002407AA"/>
    <w:rsid w:val="0024444D"/>
    <w:rsid w:val="00246232"/>
    <w:rsid w:val="00247F88"/>
    <w:rsid w:val="00253765"/>
    <w:rsid w:val="00256060"/>
    <w:rsid w:val="00256CFE"/>
    <w:rsid w:val="00257AFE"/>
    <w:rsid w:val="002630A6"/>
    <w:rsid w:val="00263D9D"/>
    <w:rsid w:val="0026405F"/>
    <w:rsid w:val="00266AB1"/>
    <w:rsid w:val="00270819"/>
    <w:rsid w:val="00276758"/>
    <w:rsid w:val="0028454C"/>
    <w:rsid w:val="002850E4"/>
    <w:rsid w:val="0028653E"/>
    <w:rsid w:val="00287142"/>
    <w:rsid w:val="00290C0E"/>
    <w:rsid w:val="002A0C4C"/>
    <w:rsid w:val="002A676F"/>
    <w:rsid w:val="002A6BE1"/>
    <w:rsid w:val="002A6F65"/>
    <w:rsid w:val="002B1DBC"/>
    <w:rsid w:val="002B258A"/>
    <w:rsid w:val="002B43FC"/>
    <w:rsid w:val="002B6D61"/>
    <w:rsid w:val="002B77E3"/>
    <w:rsid w:val="002D1205"/>
    <w:rsid w:val="002D7E82"/>
    <w:rsid w:val="002E1EDF"/>
    <w:rsid w:val="002E22C9"/>
    <w:rsid w:val="002E42B8"/>
    <w:rsid w:val="002E5FFB"/>
    <w:rsid w:val="002F0411"/>
    <w:rsid w:val="002F0516"/>
    <w:rsid w:val="002F1904"/>
    <w:rsid w:val="002F5A02"/>
    <w:rsid w:val="002F7814"/>
    <w:rsid w:val="00300353"/>
    <w:rsid w:val="0030054D"/>
    <w:rsid w:val="003027BE"/>
    <w:rsid w:val="00303743"/>
    <w:rsid w:val="00312550"/>
    <w:rsid w:val="00313CD4"/>
    <w:rsid w:val="0031565D"/>
    <w:rsid w:val="003246CA"/>
    <w:rsid w:val="00325E87"/>
    <w:rsid w:val="003269C1"/>
    <w:rsid w:val="00326E37"/>
    <w:rsid w:val="00327423"/>
    <w:rsid w:val="00327EE2"/>
    <w:rsid w:val="00343596"/>
    <w:rsid w:val="00344DCF"/>
    <w:rsid w:val="00345044"/>
    <w:rsid w:val="00347A6F"/>
    <w:rsid w:val="00350E41"/>
    <w:rsid w:val="00351D93"/>
    <w:rsid w:val="00352670"/>
    <w:rsid w:val="0035274E"/>
    <w:rsid w:val="003549AB"/>
    <w:rsid w:val="003578D8"/>
    <w:rsid w:val="0036239C"/>
    <w:rsid w:val="003673D7"/>
    <w:rsid w:val="003675A4"/>
    <w:rsid w:val="00373F28"/>
    <w:rsid w:val="00374FF7"/>
    <w:rsid w:val="00380305"/>
    <w:rsid w:val="0038386D"/>
    <w:rsid w:val="003908FE"/>
    <w:rsid w:val="00391223"/>
    <w:rsid w:val="00392233"/>
    <w:rsid w:val="003923A7"/>
    <w:rsid w:val="003927B0"/>
    <w:rsid w:val="003936F3"/>
    <w:rsid w:val="00395325"/>
    <w:rsid w:val="003976B7"/>
    <w:rsid w:val="003A2E5F"/>
    <w:rsid w:val="003A3B2E"/>
    <w:rsid w:val="003A518A"/>
    <w:rsid w:val="003A7340"/>
    <w:rsid w:val="003B0185"/>
    <w:rsid w:val="003B367E"/>
    <w:rsid w:val="003B5331"/>
    <w:rsid w:val="003C1E13"/>
    <w:rsid w:val="003D28EC"/>
    <w:rsid w:val="003D76A0"/>
    <w:rsid w:val="003E0F1F"/>
    <w:rsid w:val="003E50E3"/>
    <w:rsid w:val="003F0388"/>
    <w:rsid w:val="003F1CD8"/>
    <w:rsid w:val="003F255A"/>
    <w:rsid w:val="003F4789"/>
    <w:rsid w:val="003F510A"/>
    <w:rsid w:val="003F59CC"/>
    <w:rsid w:val="003F703C"/>
    <w:rsid w:val="0040017B"/>
    <w:rsid w:val="0040059D"/>
    <w:rsid w:val="0040224F"/>
    <w:rsid w:val="00402AE1"/>
    <w:rsid w:val="00402C85"/>
    <w:rsid w:val="00403941"/>
    <w:rsid w:val="00404A2B"/>
    <w:rsid w:val="00407640"/>
    <w:rsid w:val="00412FD4"/>
    <w:rsid w:val="004131F3"/>
    <w:rsid w:val="00416EA2"/>
    <w:rsid w:val="0041709E"/>
    <w:rsid w:val="00420E82"/>
    <w:rsid w:val="00421421"/>
    <w:rsid w:val="00422137"/>
    <w:rsid w:val="00422614"/>
    <w:rsid w:val="00422765"/>
    <w:rsid w:val="00427937"/>
    <w:rsid w:val="00427AC9"/>
    <w:rsid w:val="00432898"/>
    <w:rsid w:val="00432B26"/>
    <w:rsid w:val="00432DEB"/>
    <w:rsid w:val="00436E51"/>
    <w:rsid w:val="0044089A"/>
    <w:rsid w:val="00442203"/>
    <w:rsid w:val="00445FD4"/>
    <w:rsid w:val="00446BE5"/>
    <w:rsid w:val="004515B2"/>
    <w:rsid w:val="00453D8C"/>
    <w:rsid w:val="00456462"/>
    <w:rsid w:val="00461822"/>
    <w:rsid w:val="0046183A"/>
    <w:rsid w:val="0046291E"/>
    <w:rsid w:val="004637A9"/>
    <w:rsid w:val="00463A17"/>
    <w:rsid w:val="00464040"/>
    <w:rsid w:val="00465E23"/>
    <w:rsid w:val="004721DF"/>
    <w:rsid w:val="0048040C"/>
    <w:rsid w:val="00483D53"/>
    <w:rsid w:val="0048448A"/>
    <w:rsid w:val="00487EC9"/>
    <w:rsid w:val="00492FDD"/>
    <w:rsid w:val="00494F24"/>
    <w:rsid w:val="00496E0B"/>
    <w:rsid w:val="004A09C4"/>
    <w:rsid w:val="004A1998"/>
    <w:rsid w:val="004A521E"/>
    <w:rsid w:val="004A5C55"/>
    <w:rsid w:val="004A690D"/>
    <w:rsid w:val="004B0146"/>
    <w:rsid w:val="004B1FF8"/>
    <w:rsid w:val="004B55FB"/>
    <w:rsid w:val="004B5E90"/>
    <w:rsid w:val="004C4C5C"/>
    <w:rsid w:val="004D0893"/>
    <w:rsid w:val="004E1E26"/>
    <w:rsid w:val="004E2CF8"/>
    <w:rsid w:val="004E32D3"/>
    <w:rsid w:val="004E458F"/>
    <w:rsid w:val="004F50AC"/>
    <w:rsid w:val="005006A8"/>
    <w:rsid w:val="00502ED1"/>
    <w:rsid w:val="005143B5"/>
    <w:rsid w:val="005164DA"/>
    <w:rsid w:val="00523CC2"/>
    <w:rsid w:val="00526EFF"/>
    <w:rsid w:val="00527442"/>
    <w:rsid w:val="005323A7"/>
    <w:rsid w:val="00532BAA"/>
    <w:rsid w:val="00534925"/>
    <w:rsid w:val="00535DF2"/>
    <w:rsid w:val="00535E4E"/>
    <w:rsid w:val="0053717E"/>
    <w:rsid w:val="00537EFA"/>
    <w:rsid w:val="00540269"/>
    <w:rsid w:val="00541A13"/>
    <w:rsid w:val="00541CF4"/>
    <w:rsid w:val="00544654"/>
    <w:rsid w:val="00544E75"/>
    <w:rsid w:val="0054531E"/>
    <w:rsid w:val="00551E1C"/>
    <w:rsid w:val="00553049"/>
    <w:rsid w:val="00555001"/>
    <w:rsid w:val="00556E4E"/>
    <w:rsid w:val="00561AA0"/>
    <w:rsid w:val="005661FC"/>
    <w:rsid w:val="00571EBD"/>
    <w:rsid w:val="00573143"/>
    <w:rsid w:val="00573D47"/>
    <w:rsid w:val="00574365"/>
    <w:rsid w:val="005743C9"/>
    <w:rsid w:val="005768F2"/>
    <w:rsid w:val="00580370"/>
    <w:rsid w:val="005853EC"/>
    <w:rsid w:val="005857A7"/>
    <w:rsid w:val="00591CDD"/>
    <w:rsid w:val="00593C36"/>
    <w:rsid w:val="005946A9"/>
    <w:rsid w:val="00595268"/>
    <w:rsid w:val="005978AD"/>
    <w:rsid w:val="00597A81"/>
    <w:rsid w:val="005A0A41"/>
    <w:rsid w:val="005A0E5A"/>
    <w:rsid w:val="005A2A69"/>
    <w:rsid w:val="005A4164"/>
    <w:rsid w:val="005B204C"/>
    <w:rsid w:val="005B403D"/>
    <w:rsid w:val="005B528A"/>
    <w:rsid w:val="005B70D1"/>
    <w:rsid w:val="005C00B7"/>
    <w:rsid w:val="005C5A64"/>
    <w:rsid w:val="005C5B8D"/>
    <w:rsid w:val="005C78A3"/>
    <w:rsid w:val="005D15A4"/>
    <w:rsid w:val="005D1C07"/>
    <w:rsid w:val="005D3149"/>
    <w:rsid w:val="005D429B"/>
    <w:rsid w:val="005D7FFB"/>
    <w:rsid w:val="005E39FC"/>
    <w:rsid w:val="005E592D"/>
    <w:rsid w:val="005E5DD7"/>
    <w:rsid w:val="005E5DEE"/>
    <w:rsid w:val="005F06B0"/>
    <w:rsid w:val="005F0A71"/>
    <w:rsid w:val="005F2BBD"/>
    <w:rsid w:val="005F6B9F"/>
    <w:rsid w:val="005F6E91"/>
    <w:rsid w:val="00611B70"/>
    <w:rsid w:val="00612573"/>
    <w:rsid w:val="00613D1F"/>
    <w:rsid w:val="00613D34"/>
    <w:rsid w:val="00615126"/>
    <w:rsid w:val="006212A1"/>
    <w:rsid w:val="00621DD4"/>
    <w:rsid w:val="00623B81"/>
    <w:rsid w:val="00627FE0"/>
    <w:rsid w:val="00631A7D"/>
    <w:rsid w:val="00634366"/>
    <w:rsid w:val="006376A4"/>
    <w:rsid w:val="00640D6F"/>
    <w:rsid w:val="00646325"/>
    <w:rsid w:val="00647A1C"/>
    <w:rsid w:val="00652BC4"/>
    <w:rsid w:val="00657BF7"/>
    <w:rsid w:val="00657DCB"/>
    <w:rsid w:val="00664931"/>
    <w:rsid w:val="00667011"/>
    <w:rsid w:val="006718C7"/>
    <w:rsid w:val="00675A71"/>
    <w:rsid w:val="006761F0"/>
    <w:rsid w:val="0067632B"/>
    <w:rsid w:val="00676BF6"/>
    <w:rsid w:val="0068018A"/>
    <w:rsid w:val="00684997"/>
    <w:rsid w:val="00685475"/>
    <w:rsid w:val="00686056"/>
    <w:rsid w:val="00686A1A"/>
    <w:rsid w:val="00687C39"/>
    <w:rsid w:val="00694226"/>
    <w:rsid w:val="00696B34"/>
    <w:rsid w:val="00697996"/>
    <w:rsid w:val="006A007F"/>
    <w:rsid w:val="006A5779"/>
    <w:rsid w:val="006A671C"/>
    <w:rsid w:val="006B03DD"/>
    <w:rsid w:val="006B1B34"/>
    <w:rsid w:val="006B5C9A"/>
    <w:rsid w:val="006B5D3F"/>
    <w:rsid w:val="006B7CD4"/>
    <w:rsid w:val="006C36CC"/>
    <w:rsid w:val="006C76EB"/>
    <w:rsid w:val="006D2F06"/>
    <w:rsid w:val="006D5716"/>
    <w:rsid w:val="006D7741"/>
    <w:rsid w:val="006E3E52"/>
    <w:rsid w:val="006E4B96"/>
    <w:rsid w:val="006E6CEF"/>
    <w:rsid w:val="006F3B3C"/>
    <w:rsid w:val="006F4075"/>
    <w:rsid w:val="007008D6"/>
    <w:rsid w:val="00702483"/>
    <w:rsid w:val="007034A0"/>
    <w:rsid w:val="00703F51"/>
    <w:rsid w:val="0070461B"/>
    <w:rsid w:val="00706113"/>
    <w:rsid w:val="007062D5"/>
    <w:rsid w:val="00707FCD"/>
    <w:rsid w:val="00713183"/>
    <w:rsid w:val="007155F7"/>
    <w:rsid w:val="00716E0C"/>
    <w:rsid w:val="0073045A"/>
    <w:rsid w:val="007343D2"/>
    <w:rsid w:val="007354E5"/>
    <w:rsid w:val="00740D3F"/>
    <w:rsid w:val="00741DDD"/>
    <w:rsid w:val="00743ACD"/>
    <w:rsid w:val="0074665F"/>
    <w:rsid w:val="00750CE0"/>
    <w:rsid w:val="00751022"/>
    <w:rsid w:val="00756B72"/>
    <w:rsid w:val="007577E2"/>
    <w:rsid w:val="00757997"/>
    <w:rsid w:val="00760B68"/>
    <w:rsid w:val="007614CF"/>
    <w:rsid w:val="00762A44"/>
    <w:rsid w:val="00763921"/>
    <w:rsid w:val="00765584"/>
    <w:rsid w:val="00766545"/>
    <w:rsid w:val="007715AD"/>
    <w:rsid w:val="00773C3F"/>
    <w:rsid w:val="00774F60"/>
    <w:rsid w:val="00782453"/>
    <w:rsid w:val="007915A9"/>
    <w:rsid w:val="00792D74"/>
    <w:rsid w:val="007951BD"/>
    <w:rsid w:val="00795D04"/>
    <w:rsid w:val="00796A1F"/>
    <w:rsid w:val="00797829"/>
    <w:rsid w:val="007B1C1C"/>
    <w:rsid w:val="007B637C"/>
    <w:rsid w:val="007B6E90"/>
    <w:rsid w:val="007C0F5B"/>
    <w:rsid w:val="007C3097"/>
    <w:rsid w:val="007C4824"/>
    <w:rsid w:val="007C730C"/>
    <w:rsid w:val="007D113B"/>
    <w:rsid w:val="007D50A8"/>
    <w:rsid w:val="007E28D2"/>
    <w:rsid w:val="007E3B99"/>
    <w:rsid w:val="007E72BD"/>
    <w:rsid w:val="007F0B9D"/>
    <w:rsid w:val="007F0FA3"/>
    <w:rsid w:val="007F4DFE"/>
    <w:rsid w:val="00800894"/>
    <w:rsid w:val="008019BF"/>
    <w:rsid w:val="00801D9C"/>
    <w:rsid w:val="008052C1"/>
    <w:rsid w:val="00811480"/>
    <w:rsid w:val="00812118"/>
    <w:rsid w:val="0081517D"/>
    <w:rsid w:val="008215C1"/>
    <w:rsid w:val="008228FC"/>
    <w:rsid w:val="00823F30"/>
    <w:rsid w:val="008248A3"/>
    <w:rsid w:val="00824C46"/>
    <w:rsid w:val="00827923"/>
    <w:rsid w:val="00830B42"/>
    <w:rsid w:val="00834CB3"/>
    <w:rsid w:val="00837E0A"/>
    <w:rsid w:val="008410B4"/>
    <w:rsid w:val="008411E7"/>
    <w:rsid w:val="008413D6"/>
    <w:rsid w:val="00842A59"/>
    <w:rsid w:val="00842FF4"/>
    <w:rsid w:val="00843060"/>
    <w:rsid w:val="00844613"/>
    <w:rsid w:val="00845844"/>
    <w:rsid w:val="0084775C"/>
    <w:rsid w:val="00853EA1"/>
    <w:rsid w:val="008569BE"/>
    <w:rsid w:val="00857A15"/>
    <w:rsid w:val="00857D64"/>
    <w:rsid w:val="00861FEA"/>
    <w:rsid w:val="008620B4"/>
    <w:rsid w:val="00864A92"/>
    <w:rsid w:val="00870A77"/>
    <w:rsid w:val="00873947"/>
    <w:rsid w:val="00874D51"/>
    <w:rsid w:val="00877B93"/>
    <w:rsid w:val="00881196"/>
    <w:rsid w:val="00881AA5"/>
    <w:rsid w:val="00882D75"/>
    <w:rsid w:val="008856BF"/>
    <w:rsid w:val="00887196"/>
    <w:rsid w:val="008900E9"/>
    <w:rsid w:val="0089107F"/>
    <w:rsid w:val="00897BBE"/>
    <w:rsid w:val="008A1A0E"/>
    <w:rsid w:val="008A7605"/>
    <w:rsid w:val="008B0840"/>
    <w:rsid w:val="008B3852"/>
    <w:rsid w:val="008B7570"/>
    <w:rsid w:val="008C0A2C"/>
    <w:rsid w:val="008C2EE1"/>
    <w:rsid w:val="008C4960"/>
    <w:rsid w:val="008C4AFF"/>
    <w:rsid w:val="008C5C1C"/>
    <w:rsid w:val="008C5EAE"/>
    <w:rsid w:val="008C663D"/>
    <w:rsid w:val="008C6F49"/>
    <w:rsid w:val="008D0486"/>
    <w:rsid w:val="008D7EBB"/>
    <w:rsid w:val="008E6C61"/>
    <w:rsid w:val="008F1522"/>
    <w:rsid w:val="008F1CC3"/>
    <w:rsid w:val="008F391F"/>
    <w:rsid w:val="008F42FA"/>
    <w:rsid w:val="00902BE5"/>
    <w:rsid w:val="00905F93"/>
    <w:rsid w:val="00906EDB"/>
    <w:rsid w:val="00915050"/>
    <w:rsid w:val="00916373"/>
    <w:rsid w:val="0092537A"/>
    <w:rsid w:val="00930054"/>
    <w:rsid w:val="009308C7"/>
    <w:rsid w:val="00930937"/>
    <w:rsid w:val="009321B7"/>
    <w:rsid w:val="00932F38"/>
    <w:rsid w:val="00932F84"/>
    <w:rsid w:val="00933B3F"/>
    <w:rsid w:val="00937B12"/>
    <w:rsid w:val="00941057"/>
    <w:rsid w:val="009411D0"/>
    <w:rsid w:val="00941F7C"/>
    <w:rsid w:val="00950408"/>
    <w:rsid w:val="00955D28"/>
    <w:rsid w:val="00963068"/>
    <w:rsid w:val="009648D6"/>
    <w:rsid w:val="0096586F"/>
    <w:rsid w:val="00966361"/>
    <w:rsid w:val="009676E5"/>
    <w:rsid w:val="00973ECC"/>
    <w:rsid w:val="0097478C"/>
    <w:rsid w:val="00976001"/>
    <w:rsid w:val="00980DE8"/>
    <w:rsid w:val="00981637"/>
    <w:rsid w:val="009816B7"/>
    <w:rsid w:val="00982B93"/>
    <w:rsid w:val="00986267"/>
    <w:rsid w:val="009923D9"/>
    <w:rsid w:val="009A19F3"/>
    <w:rsid w:val="009A2384"/>
    <w:rsid w:val="009A2B04"/>
    <w:rsid w:val="009A3BD2"/>
    <w:rsid w:val="009A462E"/>
    <w:rsid w:val="009A46CF"/>
    <w:rsid w:val="009A47D8"/>
    <w:rsid w:val="009A533D"/>
    <w:rsid w:val="009A5B20"/>
    <w:rsid w:val="009B08BE"/>
    <w:rsid w:val="009B3533"/>
    <w:rsid w:val="009B3D08"/>
    <w:rsid w:val="009B534A"/>
    <w:rsid w:val="009C29E2"/>
    <w:rsid w:val="009C4789"/>
    <w:rsid w:val="009C50E1"/>
    <w:rsid w:val="009C6275"/>
    <w:rsid w:val="009C7905"/>
    <w:rsid w:val="009D3802"/>
    <w:rsid w:val="009E036D"/>
    <w:rsid w:val="009E1536"/>
    <w:rsid w:val="009E55E0"/>
    <w:rsid w:val="009E56E6"/>
    <w:rsid w:val="009E7B2E"/>
    <w:rsid w:val="009E7BE8"/>
    <w:rsid w:val="009E7C1F"/>
    <w:rsid w:val="009F3B7B"/>
    <w:rsid w:val="00A00465"/>
    <w:rsid w:val="00A00752"/>
    <w:rsid w:val="00A01619"/>
    <w:rsid w:val="00A027CE"/>
    <w:rsid w:val="00A0384A"/>
    <w:rsid w:val="00A04A1A"/>
    <w:rsid w:val="00A0576C"/>
    <w:rsid w:val="00A062CD"/>
    <w:rsid w:val="00A0650F"/>
    <w:rsid w:val="00A07BAF"/>
    <w:rsid w:val="00A10F61"/>
    <w:rsid w:val="00A11317"/>
    <w:rsid w:val="00A14A96"/>
    <w:rsid w:val="00A154CC"/>
    <w:rsid w:val="00A15CDE"/>
    <w:rsid w:val="00A16481"/>
    <w:rsid w:val="00A205B1"/>
    <w:rsid w:val="00A23FFB"/>
    <w:rsid w:val="00A2469E"/>
    <w:rsid w:val="00A30AC2"/>
    <w:rsid w:val="00A315ED"/>
    <w:rsid w:val="00A32488"/>
    <w:rsid w:val="00A345D1"/>
    <w:rsid w:val="00A351A7"/>
    <w:rsid w:val="00A36970"/>
    <w:rsid w:val="00A41BDE"/>
    <w:rsid w:val="00A45884"/>
    <w:rsid w:val="00A45AB4"/>
    <w:rsid w:val="00A462FC"/>
    <w:rsid w:val="00A46C02"/>
    <w:rsid w:val="00A46E9E"/>
    <w:rsid w:val="00A512C4"/>
    <w:rsid w:val="00A534DF"/>
    <w:rsid w:val="00A554DE"/>
    <w:rsid w:val="00A6093D"/>
    <w:rsid w:val="00A65CEB"/>
    <w:rsid w:val="00A71FA0"/>
    <w:rsid w:val="00A74FA2"/>
    <w:rsid w:val="00A761CF"/>
    <w:rsid w:val="00A80FDB"/>
    <w:rsid w:val="00A83254"/>
    <w:rsid w:val="00A87212"/>
    <w:rsid w:val="00A91142"/>
    <w:rsid w:val="00A928F1"/>
    <w:rsid w:val="00A95E28"/>
    <w:rsid w:val="00A962A2"/>
    <w:rsid w:val="00AA589E"/>
    <w:rsid w:val="00AA793B"/>
    <w:rsid w:val="00AB1BC5"/>
    <w:rsid w:val="00AB4958"/>
    <w:rsid w:val="00AB4D75"/>
    <w:rsid w:val="00AB7741"/>
    <w:rsid w:val="00AC354D"/>
    <w:rsid w:val="00AC38C3"/>
    <w:rsid w:val="00AC5D00"/>
    <w:rsid w:val="00AD03E4"/>
    <w:rsid w:val="00AD0EEC"/>
    <w:rsid w:val="00AD4624"/>
    <w:rsid w:val="00AD50FC"/>
    <w:rsid w:val="00AD7D63"/>
    <w:rsid w:val="00AE0947"/>
    <w:rsid w:val="00AE3E9C"/>
    <w:rsid w:val="00AF1CF5"/>
    <w:rsid w:val="00AF21CC"/>
    <w:rsid w:val="00AF3D33"/>
    <w:rsid w:val="00AF43E8"/>
    <w:rsid w:val="00B03DAD"/>
    <w:rsid w:val="00B03EEA"/>
    <w:rsid w:val="00B051AB"/>
    <w:rsid w:val="00B12833"/>
    <w:rsid w:val="00B142FF"/>
    <w:rsid w:val="00B22E0B"/>
    <w:rsid w:val="00B26282"/>
    <w:rsid w:val="00B2651E"/>
    <w:rsid w:val="00B31075"/>
    <w:rsid w:val="00B32AB0"/>
    <w:rsid w:val="00B3603E"/>
    <w:rsid w:val="00B3661E"/>
    <w:rsid w:val="00B40934"/>
    <w:rsid w:val="00B46A6B"/>
    <w:rsid w:val="00B4791B"/>
    <w:rsid w:val="00B52549"/>
    <w:rsid w:val="00B534E9"/>
    <w:rsid w:val="00B54AD0"/>
    <w:rsid w:val="00B55A4D"/>
    <w:rsid w:val="00B64617"/>
    <w:rsid w:val="00B6576E"/>
    <w:rsid w:val="00B66F23"/>
    <w:rsid w:val="00B70133"/>
    <w:rsid w:val="00B9696A"/>
    <w:rsid w:val="00BA0E0E"/>
    <w:rsid w:val="00BA21BC"/>
    <w:rsid w:val="00BA2B48"/>
    <w:rsid w:val="00BA5B44"/>
    <w:rsid w:val="00BB43C0"/>
    <w:rsid w:val="00BB5E9C"/>
    <w:rsid w:val="00BB7935"/>
    <w:rsid w:val="00BC08BB"/>
    <w:rsid w:val="00BC21E5"/>
    <w:rsid w:val="00BC700E"/>
    <w:rsid w:val="00BC78AA"/>
    <w:rsid w:val="00BD0F78"/>
    <w:rsid w:val="00BD19B5"/>
    <w:rsid w:val="00BD2E95"/>
    <w:rsid w:val="00BD43A4"/>
    <w:rsid w:val="00BD67C7"/>
    <w:rsid w:val="00BD6A8D"/>
    <w:rsid w:val="00BE1127"/>
    <w:rsid w:val="00BE5E3E"/>
    <w:rsid w:val="00BE780A"/>
    <w:rsid w:val="00BF0763"/>
    <w:rsid w:val="00BF1066"/>
    <w:rsid w:val="00BF4F98"/>
    <w:rsid w:val="00C0770A"/>
    <w:rsid w:val="00C12D26"/>
    <w:rsid w:val="00C14058"/>
    <w:rsid w:val="00C15BEF"/>
    <w:rsid w:val="00C20152"/>
    <w:rsid w:val="00C23D1F"/>
    <w:rsid w:val="00C24AB1"/>
    <w:rsid w:val="00C3012B"/>
    <w:rsid w:val="00C3033C"/>
    <w:rsid w:val="00C32CB7"/>
    <w:rsid w:val="00C33ABD"/>
    <w:rsid w:val="00C3455E"/>
    <w:rsid w:val="00C35D08"/>
    <w:rsid w:val="00C4436B"/>
    <w:rsid w:val="00C46DDF"/>
    <w:rsid w:val="00C500BB"/>
    <w:rsid w:val="00C501C6"/>
    <w:rsid w:val="00C51340"/>
    <w:rsid w:val="00C6032A"/>
    <w:rsid w:val="00C70046"/>
    <w:rsid w:val="00C70566"/>
    <w:rsid w:val="00C70CEA"/>
    <w:rsid w:val="00C74F29"/>
    <w:rsid w:val="00C75E96"/>
    <w:rsid w:val="00C8096C"/>
    <w:rsid w:val="00C81F0B"/>
    <w:rsid w:val="00C83516"/>
    <w:rsid w:val="00C84134"/>
    <w:rsid w:val="00C8756B"/>
    <w:rsid w:val="00C87E23"/>
    <w:rsid w:val="00C93BEF"/>
    <w:rsid w:val="00CA0323"/>
    <w:rsid w:val="00CA393F"/>
    <w:rsid w:val="00CA4F5B"/>
    <w:rsid w:val="00CB4EB9"/>
    <w:rsid w:val="00CC01AD"/>
    <w:rsid w:val="00CC2B66"/>
    <w:rsid w:val="00CC2D77"/>
    <w:rsid w:val="00CC55CC"/>
    <w:rsid w:val="00CC6D16"/>
    <w:rsid w:val="00CD0006"/>
    <w:rsid w:val="00CD061A"/>
    <w:rsid w:val="00CD07EE"/>
    <w:rsid w:val="00CD5373"/>
    <w:rsid w:val="00CD57BE"/>
    <w:rsid w:val="00CD6BF8"/>
    <w:rsid w:val="00CE37EC"/>
    <w:rsid w:val="00CE40C2"/>
    <w:rsid w:val="00CE51E6"/>
    <w:rsid w:val="00CF101A"/>
    <w:rsid w:val="00D05A55"/>
    <w:rsid w:val="00D0685A"/>
    <w:rsid w:val="00D1066E"/>
    <w:rsid w:val="00D108A7"/>
    <w:rsid w:val="00D134A3"/>
    <w:rsid w:val="00D179BF"/>
    <w:rsid w:val="00D21B0D"/>
    <w:rsid w:val="00D266FE"/>
    <w:rsid w:val="00D27C98"/>
    <w:rsid w:val="00D30824"/>
    <w:rsid w:val="00D31798"/>
    <w:rsid w:val="00D33DF2"/>
    <w:rsid w:val="00D36176"/>
    <w:rsid w:val="00D41712"/>
    <w:rsid w:val="00D42DC4"/>
    <w:rsid w:val="00D44BAB"/>
    <w:rsid w:val="00D50199"/>
    <w:rsid w:val="00D5160E"/>
    <w:rsid w:val="00D52F8D"/>
    <w:rsid w:val="00D53284"/>
    <w:rsid w:val="00D6056E"/>
    <w:rsid w:val="00D62D42"/>
    <w:rsid w:val="00D658AD"/>
    <w:rsid w:val="00D65C3F"/>
    <w:rsid w:val="00D678AC"/>
    <w:rsid w:val="00D70418"/>
    <w:rsid w:val="00D7170A"/>
    <w:rsid w:val="00D72132"/>
    <w:rsid w:val="00D73295"/>
    <w:rsid w:val="00D74781"/>
    <w:rsid w:val="00D808BF"/>
    <w:rsid w:val="00D80B07"/>
    <w:rsid w:val="00D82BD7"/>
    <w:rsid w:val="00D8374B"/>
    <w:rsid w:val="00D84706"/>
    <w:rsid w:val="00D85C56"/>
    <w:rsid w:val="00D94C6F"/>
    <w:rsid w:val="00D97DCE"/>
    <w:rsid w:val="00DA2DFD"/>
    <w:rsid w:val="00DA3ACD"/>
    <w:rsid w:val="00DA437E"/>
    <w:rsid w:val="00DA49AB"/>
    <w:rsid w:val="00DA6C68"/>
    <w:rsid w:val="00DB05F7"/>
    <w:rsid w:val="00DB3789"/>
    <w:rsid w:val="00DB497B"/>
    <w:rsid w:val="00DC011F"/>
    <w:rsid w:val="00DC24A6"/>
    <w:rsid w:val="00DC65C1"/>
    <w:rsid w:val="00DC7D22"/>
    <w:rsid w:val="00DD23B3"/>
    <w:rsid w:val="00DE7811"/>
    <w:rsid w:val="00DF0261"/>
    <w:rsid w:val="00DF1DB6"/>
    <w:rsid w:val="00DF2A36"/>
    <w:rsid w:val="00DF3589"/>
    <w:rsid w:val="00DF57F9"/>
    <w:rsid w:val="00DF73FB"/>
    <w:rsid w:val="00DF7B43"/>
    <w:rsid w:val="00E0081D"/>
    <w:rsid w:val="00E0243B"/>
    <w:rsid w:val="00E06884"/>
    <w:rsid w:val="00E14383"/>
    <w:rsid w:val="00E16DF7"/>
    <w:rsid w:val="00E2237F"/>
    <w:rsid w:val="00E2384B"/>
    <w:rsid w:val="00E2401A"/>
    <w:rsid w:val="00E27C91"/>
    <w:rsid w:val="00E30A13"/>
    <w:rsid w:val="00E30E83"/>
    <w:rsid w:val="00E31A20"/>
    <w:rsid w:val="00E31E9D"/>
    <w:rsid w:val="00E35413"/>
    <w:rsid w:val="00E3777E"/>
    <w:rsid w:val="00E400DE"/>
    <w:rsid w:val="00E40857"/>
    <w:rsid w:val="00E41AB5"/>
    <w:rsid w:val="00E4205F"/>
    <w:rsid w:val="00E45376"/>
    <w:rsid w:val="00E4693A"/>
    <w:rsid w:val="00E51A83"/>
    <w:rsid w:val="00E546DF"/>
    <w:rsid w:val="00E56505"/>
    <w:rsid w:val="00E569F7"/>
    <w:rsid w:val="00E60F28"/>
    <w:rsid w:val="00E62029"/>
    <w:rsid w:val="00E64CB3"/>
    <w:rsid w:val="00E659FB"/>
    <w:rsid w:val="00E72FFC"/>
    <w:rsid w:val="00E80E95"/>
    <w:rsid w:val="00E8765F"/>
    <w:rsid w:val="00E9059C"/>
    <w:rsid w:val="00E91FAA"/>
    <w:rsid w:val="00E91FDA"/>
    <w:rsid w:val="00E92A7D"/>
    <w:rsid w:val="00E956A1"/>
    <w:rsid w:val="00E96F98"/>
    <w:rsid w:val="00EA42C7"/>
    <w:rsid w:val="00EB6013"/>
    <w:rsid w:val="00EC19DC"/>
    <w:rsid w:val="00EC46C4"/>
    <w:rsid w:val="00EC4B15"/>
    <w:rsid w:val="00ED21C3"/>
    <w:rsid w:val="00ED5B3B"/>
    <w:rsid w:val="00EE1927"/>
    <w:rsid w:val="00EE3877"/>
    <w:rsid w:val="00EE3890"/>
    <w:rsid w:val="00EF7B41"/>
    <w:rsid w:val="00EF7D1D"/>
    <w:rsid w:val="00F032F8"/>
    <w:rsid w:val="00F05C66"/>
    <w:rsid w:val="00F066BB"/>
    <w:rsid w:val="00F06F14"/>
    <w:rsid w:val="00F12959"/>
    <w:rsid w:val="00F136A0"/>
    <w:rsid w:val="00F141F7"/>
    <w:rsid w:val="00F203C4"/>
    <w:rsid w:val="00F20BEE"/>
    <w:rsid w:val="00F25055"/>
    <w:rsid w:val="00F353FB"/>
    <w:rsid w:val="00F4167C"/>
    <w:rsid w:val="00F422D3"/>
    <w:rsid w:val="00F53500"/>
    <w:rsid w:val="00F57480"/>
    <w:rsid w:val="00F57B22"/>
    <w:rsid w:val="00F611DC"/>
    <w:rsid w:val="00F642D3"/>
    <w:rsid w:val="00F67DEA"/>
    <w:rsid w:val="00F74CD1"/>
    <w:rsid w:val="00F81104"/>
    <w:rsid w:val="00F824FF"/>
    <w:rsid w:val="00F83FEA"/>
    <w:rsid w:val="00F84F00"/>
    <w:rsid w:val="00F8718B"/>
    <w:rsid w:val="00F90312"/>
    <w:rsid w:val="00F90C10"/>
    <w:rsid w:val="00F94E21"/>
    <w:rsid w:val="00F94E65"/>
    <w:rsid w:val="00F97566"/>
    <w:rsid w:val="00FA53E5"/>
    <w:rsid w:val="00FA553D"/>
    <w:rsid w:val="00FA7155"/>
    <w:rsid w:val="00FA78C8"/>
    <w:rsid w:val="00FB15B8"/>
    <w:rsid w:val="00FB3348"/>
    <w:rsid w:val="00FB49EC"/>
    <w:rsid w:val="00FB51DA"/>
    <w:rsid w:val="00FC104E"/>
    <w:rsid w:val="00FC3DAC"/>
    <w:rsid w:val="00FC5BD1"/>
    <w:rsid w:val="00FC720F"/>
    <w:rsid w:val="00FC7A8B"/>
    <w:rsid w:val="00FD0AE9"/>
    <w:rsid w:val="00FD3BE5"/>
    <w:rsid w:val="00FD41B5"/>
    <w:rsid w:val="00FD78B8"/>
    <w:rsid w:val="00FE1CDE"/>
    <w:rsid w:val="00FE508D"/>
    <w:rsid w:val="00FF0BE8"/>
    <w:rsid w:val="00FF1440"/>
    <w:rsid w:val="00FF58B6"/>
    <w:rsid w:val="00FF5E9E"/>
    <w:rsid w:val="00FF610C"/>
    <w:rsid w:val="00FF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11F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Titre1">
    <w:name w:val="heading 1"/>
    <w:basedOn w:val="Normal"/>
    <w:next w:val="Normal"/>
    <w:link w:val="Titre1C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Titre3">
    <w:name w:val="heading 3"/>
    <w:basedOn w:val="Normal"/>
    <w:next w:val="Normal"/>
    <w:link w:val="Titre3C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1822"/>
    <w:pPr>
      <w:spacing w:before="100" w:beforeAutospacing="1" w:after="100" w:afterAutospacing="1"/>
    </w:pPr>
  </w:style>
  <w:style w:type="character" w:styleId="lev">
    <w:name w:val="Strong"/>
    <w:uiPriority w:val="22"/>
    <w:qFormat/>
    <w:rsid w:val="00461822"/>
    <w:rPr>
      <w:rFonts w:cs="Times New Roman"/>
      <w:b/>
      <w:bCs/>
    </w:rPr>
  </w:style>
  <w:style w:type="character" w:styleId="Lienhypertexte">
    <w:name w:val="Hyperlink"/>
    <w:uiPriority w:val="99"/>
    <w:rsid w:val="00461822"/>
    <w:rPr>
      <w:rFonts w:cs="Times New Roman"/>
      <w:color w:val="0000FF"/>
      <w:u w:val="single"/>
    </w:rPr>
  </w:style>
  <w:style w:type="character" w:styleId="Accentuation">
    <w:name w:val="Emphasis"/>
    <w:uiPriority w:val="20"/>
    <w:qFormat/>
    <w:rsid w:val="00461822"/>
    <w:rPr>
      <w:rFonts w:cs="Times New Roman"/>
      <w:i/>
      <w:iCs/>
    </w:rPr>
  </w:style>
  <w:style w:type="table" w:styleId="Grilledutableau">
    <w:name w:val="Table Grid"/>
    <w:basedOn w:val="TableauNormal"/>
    <w:uiPriority w:val="9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Textedelespacerserv">
    <w:name w:val="Placeholder Text"/>
    <w:basedOn w:val="Policepardfaut"/>
    <w:uiPriority w:val="99"/>
    <w:semiHidden/>
    <w:rsid w:val="001670F5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Titre4Car">
    <w:name w:val="Titre 4 Car"/>
    <w:basedOn w:val="Policepardfaut"/>
    <w:link w:val="Titre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Titre">
    <w:name w:val="Title"/>
    <w:basedOn w:val="Normal"/>
    <w:next w:val="Normal"/>
    <w:link w:val="TitreCar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Pieddepage">
    <w:name w:val="footer"/>
    <w:basedOn w:val="Normal"/>
    <w:link w:val="PieddepageC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character" w:customStyle="1" w:styleId="docsum-pmid">
    <w:name w:val="docsum-pmid"/>
    <w:basedOn w:val="Policepardfaut"/>
    <w:rsid w:val="0036239C"/>
  </w:style>
  <w:style w:type="paragraph" w:customStyle="1" w:styleId="EndNoteBibliography">
    <w:name w:val="EndNote Bibliography"/>
    <w:basedOn w:val="Normal"/>
    <w:link w:val="EndNoteBibliographyCar"/>
    <w:rsid w:val="0036239C"/>
    <w:pPr>
      <w:spacing w:after="120" w:line="240" w:lineRule="auto"/>
    </w:pPr>
    <w:rPr>
      <w:rFonts w:ascii="Arial" w:eastAsia="Times New Roman" w:hAnsi="Arial" w:cs="Arial"/>
      <w:noProof/>
      <w:sz w:val="22"/>
      <w:szCs w:val="20"/>
      <w:lang w:val="en-US"/>
    </w:rPr>
  </w:style>
  <w:style w:type="character" w:customStyle="1" w:styleId="EndNoteBibliographyCar">
    <w:name w:val="EndNote Bibliography Car"/>
    <w:link w:val="EndNoteBibliography"/>
    <w:rsid w:val="0036239C"/>
    <w:rPr>
      <w:rFonts w:ascii="Arial" w:hAnsi="Arial" w:cs="Arial"/>
      <w:noProof/>
      <w:sz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7715AD"/>
    <w:pPr>
      <w:spacing w:after="0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715AD"/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11B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1B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1B70"/>
    <w:rPr>
      <w:rFonts w:eastAsiaTheme="minorHAnsi" w:cstheme="minorBidi"/>
      <w:lang w:val="en-CA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11B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11B70"/>
    <w:rPr>
      <w:rFonts w:eastAsiaTheme="minorHAnsi" w:cstheme="minorBidi"/>
      <w:b/>
      <w:bCs/>
      <w:lang w:val="en-CA" w:eastAsia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D5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D50A8"/>
    <w:rPr>
      <w:rFonts w:ascii="Courier New" w:hAnsi="Courier New" w:cs="Courier New"/>
      <w:lang w:val="de-CH" w:eastAsia="de-CH"/>
    </w:rPr>
  </w:style>
  <w:style w:type="character" w:customStyle="1" w:styleId="y2iqfc">
    <w:name w:val="y2iqfc"/>
    <w:basedOn w:val="Policepardfaut"/>
    <w:rsid w:val="007D50A8"/>
  </w:style>
  <w:style w:type="paragraph" w:styleId="Lgende">
    <w:name w:val="caption"/>
    <w:basedOn w:val="Normal"/>
    <w:next w:val="Normal"/>
    <w:uiPriority w:val="35"/>
    <w:unhideWhenUsed/>
    <w:qFormat/>
    <w:locked/>
    <w:rsid w:val="00D94C6F"/>
    <w:pPr>
      <w:spacing w:after="200" w:line="240" w:lineRule="auto"/>
      <w:jc w:val="left"/>
    </w:pPr>
    <w:rPr>
      <w:rFonts w:ascii="Arial" w:hAnsi="Arial"/>
      <w:i/>
      <w:iCs/>
      <w:color w:val="1F497D" w:themeColor="text2"/>
      <w:sz w:val="18"/>
      <w:szCs w:val="18"/>
      <w:lang w:val="en-US"/>
    </w:rPr>
  </w:style>
  <w:style w:type="table" w:styleId="TableauListe6Couleur-Accentuation1">
    <w:name w:val="List Table 6 Colorful Accent 1"/>
    <w:basedOn w:val="TableauNormal"/>
    <w:uiPriority w:val="51"/>
    <w:rsid w:val="00D94C6F"/>
    <w:rPr>
      <w:rFonts w:asciiTheme="minorHAnsi" w:eastAsiaTheme="minorHAnsi" w:hAnsiTheme="minorHAnsi" w:cstheme="minorBidi"/>
      <w:color w:val="365F91" w:themeColor="accen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C734B-EB15-4FCE-AED8-790A565C0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1243</Characters>
  <Application>Microsoft Office Word</Application>
  <DocSecurity>0</DocSecurity>
  <Lines>10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Heading is in sentence case, bold, centred and fourteen point</vt:lpstr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Pernet, Vincent</cp:lastModifiedBy>
  <cp:revision>2</cp:revision>
  <dcterms:created xsi:type="dcterms:W3CDTF">2023-07-04T21:17:00Z</dcterms:created>
  <dcterms:modified xsi:type="dcterms:W3CDTF">2023-07-04T21:17:00Z</dcterms:modified>
</cp:coreProperties>
</file>